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62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794"/>
        <w:gridCol w:w="2268"/>
      </w:tblGrid>
      <w:tr w:rsidR="0024701B" w:rsidRPr="00512B63" w:rsidTr="006E41F2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24701B" w:rsidRPr="00512B63" w:rsidRDefault="0024701B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b/>
                <w:color w:val="000000"/>
              </w:rPr>
            </w:pPr>
            <w:bookmarkStart w:id="0" w:name="_GoBack"/>
            <w:r w:rsidRPr="00512B63">
              <w:rPr>
                <w:b/>
                <w:color w:val="000000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701B" w:rsidRPr="00512B63" w:rsidRDefault="0024701B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b/>
                <w:color w:val="000000"/>
              </w:rPr>
            </w:pPr>
            <w:r w:rsidRPr="00512B63">
              <w:rPr>
                <w:b/>
                <w:color w:val="000000"/>
              </w:rPr>
              <w:t>Importance</w:t>
            </w:r>
          </w:p>
        </w:tc>
      </w:tr>
      <w:tr w:rsidR="0024701B" w:rsidRPr="00512B63" w:rsidTr="006E41F2">
        <w:tc>
          <w:tcPr>
            <w:tcW w:w="3794" w:type="dxa"/>
            <w:tcBorders>
              <w:top w:val="single" w:sz="4" w:space="0" w:color="auto"/>
            </w:tcBorders>
          </w:tcPr>
          <w:p w:rsidR="0024701B" w:rsidRPr="00512B63" w:rsidRDefault="001C0DE8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H</w:t>
            </w:r>
            <w:r w:rsidR="0024701B" w:rsidRPr="00512B63">
              <w:rPr>
                <w:color w:val="000000"/>
              </w:rPr>
              <w:t>er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701B" w:rsidRPr="00512B63" w:rsidRDefault="0024701B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1.00</w:t>
            </w:r>
          </w:p>
        </w:tc>
      </w:tr>
      <w:tr w:rsidR="0024701B" w:rsidRPr="00512B63" w:rsidTr="006E41F2">
        <w:tc>
          <w:tcPr>
            <w:tcW w:w="3794" w:type="dxa"/>
          </w:tcPr>
          <w:p w:rsidR="0024701B" w:rsidRPr="00512B63" w:rsidRDefault="001C0DE8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C</w:t>
            </w:r>
            <w:r w:rsidR="0024701B" w:rsidRPr="00512B63">
              <w:rPr>
                <w:color w:val="000000"/>
              </w:rPr>
              <w:t>alving date</w:t>
            </w:r>
          </w:p>
        </w:tc>
        <w:tc>
          <w:tcPr>
            <w:tcW w:w="2268" w:type="dxa"/>
          </w:tcPr>
          <w:p w:rsidR="0024701B" w:rsidRPr="00512B63" w:rsidRDefault="0024701B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0.40</w:t>
            </w:r>
          </w:p>
        </w:tc>
      </w:tr>
      <w:tr w:rsidR="0024701B" w:rsidRPr="00512B63" w:rsidTr="006E41F2">
        <w:tc>
          <w:tcPr>
            <w:tcW w:w="3794" w:type="dxa"/>
          </w:tcPr>
          <w:p w:rsidR="0024701B" w:rsidRPr="00512B63" w:rsidRDefault="001C0DE8" w:rsidP="001C0D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C</w:t>
            </w:r>
            <w:r w:rsidR="0024701B" w:rsidRPr="00512B63">
              <w:rPr>
                <w:color w:val="000000"/>
              </w:rPr>
              <w:t xml:space="preserve">occidia </w:t>
            </w:r>
          </w:p>
        </w:tc>
        <w:tc>
          <w:tcPr>
            <w:tcW w:w="2268" w:type="dxa"/>
          </w:tcPr>
          <w:p w:rsidR="0024701B" w:rsidRPr="00512B63" w:rsidRDefault="0024701B" w:rsidP="006E4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512B63">
              <w:rPr>
                <w:color w:val="000000"/>
              </w:rPr>
              <w:t>0.22</w:t>
            </w:r>
          </w:p>
        </w:tc>
      </w:tr>
      <w:bookmarkEnd w:id="0"/>
    </w:tbl>
    <w:p w:rsidR="0024701B" w:rsidRDefault="0024701B" w:rsidP="0024701B"/>
    <w:p w:rsidR="009F0B4A" w:rsidRDefault="009F0B4A"/>
    <w:sectPr w:rsidR="009F0B4A" w:rsidSect="003F5ADD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1B"/>
    <w:rsid w:val="001C0DE8"/>
    <w:rsid w:val="0024701B"/>
    <w:rsid w:val="003F5ADD"/>
    <w:rsid w:val="00512B63"/>
    <w:rsid w:val="005B07C0"/>
    <w:rsid w:val="009F0B4A"/>
    <w:rsid w:val="00B70A29"/>
    <w:rsid w:val="00B72A54"/>
    <w:rsid w:val="00F3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9FD609B9-55E5-46B0-A2D5-349E505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4701B"/>
    <w:pPr>
      <w:widowControl w:val="0"/>
    </w:pPr>
    <w:rPr>
      <w:rFonts w:eastAsia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Edmund Mach</Company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ne Hauffe</dc:creator>
  <cp:keywords/>
  <dc:description/>
  <cp:lastModifiedBy>Claudia Barelli</cp:lastModifiedBy>
  <cp:revision>7</cp:revision>
  <dcterms:created xsi:type="dcterms:W3CDTF">2019-05-23T09:02:00Z</dcterms:created>
  <dcterms:modified xsi:type="dcterms:W3CDTF">2020-03-17T08:49:00Z</dcterms:modified>
</cp:coreProperties>
</file>